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GFP-GC</w:t>
      </w:r>
    </w:p>
    <w:p>
      <w:pPr>
        <w:pStyle w:val="Normal"/>
        <w:rPr/>
      </w:pPr>
      <w:r>
        <w:rPr/>
        <w:t>ATGAGTAAAGGCGAGGAGCTGTTCACCGGTGTGGTGCCGATCCTCGTCGAGCTGGACGGTGACGTAAACGGGCACAAGTTCAGCGTGTCGGGCGAGGGAGAAGGCGATGCGACCTACGGTAAGTTGACGCTCAAGTTTATTTGCACAACCGGCAAGCTTCCAGTCCCGTGGCCCACGCTGGTGACCACCTTCGCCTACGGCTTACAGTGCTTTGCACGCTACCCGGACCACATGAAGCAGCACGACTTCTTCAAGTCCGCGATGCCTGAGGGGTACGTTCAGGAGCGTACGATCTTTTTCAAGGACGACGGCAACTACAAGACTCGCGCAGAAGTGAAATTCGAGGGTGATACTCTGGTTAACCGAATCGAGCTCAAGGGCATTGACTTTAAGGAGGATGGGAATATCCTGGGCCATAAGCTCGAGTATAACTACAACAGCCACAATGTGTACATCATGGCGGACAAGCAAAAAAACGGAATTAAGGTCAACTTCAAGATACGGCACAACATCGAGGATGGCTCTGTGCAGTTGGCTGACCACTACCAGCAGAATACGCCGATTGGGGATGGCCCAGTACTGCTTCCGGACAACCACTATCTGAGCACGCAATCCGCCCTATCGAAAGACCCCAACGAGAAGCGCGACCACATGGTGTTGCTGGAGTTTGTCACGGCGGCCGGCATCACACATGGAATGGACGAACTCTACAAGTAA</w:t>
      </w:r>
    </w:p>
    <w:p>
      <w:pPr>
        <w:pStyle w:val="ListParagraph"/>
        <w:rPr/>
      </w:pPr>
      <w:r>
        <w:rPr/>
      </w:r>
    </w:p>
    <w:p>
      <w:pPr>
        <w:pStyle w:val="Normal"/>
        <w:rPr/>
      </w:pPr>
      <w:r>
        <w:rPr/>
        <w:t>&gt;GFP-Pf</w:t>
      </w:r>
    </w:p>
    <w:p>
      <w:pPr>
        <w:pStyle w:val="Normal"/>
        <w:rPr/>
      </w:pPr>
      <w:r>
        <w:rPr/>
        <w:t>ATGAGTAAAGGAGAAGAATTATTTACCGGTGTAGTTCCAATATTAGTAGAATTGGATGGAGATGTTAATGGTCATAAATTTAGTGTATCAGGAGAAGGTGAAGGGGATGCAACTTATGGAAAATTAACATTAAAATTTATTTGTACCACTGGTAAACTTCCAGTTCCTTGGCCAACATTAGTAACAACTTTTGCTTATGGGTTACAATGTTTTGCAAGATATCCTGATCATATGAAGCAACATGATTTCTTTAAATCTGCTATGCCAGAAGGATATGTGCAAGAGAGAACAATATTTTTTAAAGACGATGGTAATTATAAAACGAGAGCAGAAGTTAAGTTTGAAGGAGATACTTTGGTAAATCGTATTGAATTAAAAGGCATAGACTTCAAAGAAGATGGTAATATTTTAGGACACAAACTAGAGTATAACTACAATTCACATAATGTTTATATCATGGCAGATAAACAAAAAAATGGCATAAAAGTCAATTTTAAGATTAGACATAACATAGAAGATGGATCTGTACAATTAGCTGATCATTATCAGCAAAATACACCCATAGGTGATGGACCAGTTCTTTTACCAGATAATCATTATTTGTCAACTCAAAGTGCCTTATCCAAAGATCCTAATGAAAAACGAGATCACATGGTATTACTTGAATTTGTTACAGCAGCTGGTATTACACATGGAATGGACGAATTATATAAA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FP-Wobble</w:t>
      </w:r>
    </w:p>
    <w:p>
      <w:pPr>
        <w:pStyle w:val="Normal"/>
        <w:rPr/>
      </w:pPr>
      <w:r>
        <w:rPr/>
        <w:t>ATGAGTAAAGGTGAAGAATTATTTACCGGTGTAGTTCCAATATTAGTAGAATTGGATGGTGATGTTAATGGTCATAAATTTAGTGTATCAGGTGAAGGTGAAGGGGATGCAACTTATGGTAAATTAACATTAAAATTTATTTGTACCACTGGTAAACTTCCAGTTCCTTGGCCAACATTAGTAACAACTTTTGCTTATGGGTTACAATGTTTTGCAAGATATCCTGATCATATGAAGCAACATGATTTTTTTAAATCTGCTATGCCAGAAGGTTATGTGCAAGAGAGAACAATATTTTTTAAAGATGATGGTAATTATAAAACGAGAGCAGAAGTTAAGTTTGAAGGTGATACTTTGGTAAATCGTATTGAATTAAAAGGGATAGATTTTAAAGAAGATGGTAATATTTTAGGTCATAAACTAGAGTATAATTATAATTCACATAATGTTTATATCATGGCAGATAAACAAAAAAATGGTATAAAAGTCAATTTTAAGATTAGACATAATATAGAAGATGGTTCTGTACAATTAGCTGATCATTATCAGCAAAATACACCCATAGGTGATGGTCCAGTTCTTTTACCAGATAATCATTATTTGTCAACTCAAAGTGCCTTATCCAAAGATCCTAATGAAAAACGAGATCATATGGTATTACTTGAATTTGTTACAGCAGCTGGTATTACACATGGTATGGATGAATTATATAAA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GFP-Non wobble</w:t>
      </w:r>
    </w:p>
    <w:p>
      <w:pPr>
        <w:pStyle w:val="Normal"/>
        <w:rPr/>
      </w:pPr>
      <w:r>
        <w:rPr/>
        <w:t>ATGAGTAAAGGAGAAGAATTATTCACCGGTGTAGTTCCAATATTAGTAGAATTGGACGGAGACGTTAACGGACACAAATTCAGCGTATCAGGAGAAGGAGAAGGCGACGCAACATACGGAAAATTAACTTTAAAATTCATTTGCACAACTGGAAAACTTCCAGTTCCTTGGCCAACATTAGTAACTACTTTCGCTTACGGCTTACAATGCTTCGCAAGATACCCTGACCACATGAAGCAACATGACTTCTTCAAATCTGCTATGCCAGAAGGATACGTGCAAGAGAGAACAATATTCTTCAAAGACGACGGAAACTACAAAACAAGAGCAGAAGTTAAGTTCGAAGGAGACACATTGGTAAACCGTATTGAATTAAAAGGCATAGACTTCAAAGAAGACGGAAACATTTTAGGACACAAACTAGAATACAACTACAACTCACACAACGTTTACATAATGGCAGACAAACAAAAAAACGGAATAAAAGTAAACTTCAAGATTAGACACAACATAGAAGACGGATCTGTACAATTAGCTGACCACTACCAGCAAAACACACCAATAGGAGACGGACCAGTTCTTTTACCAGACAACCACTACTTGTCAACTCAAAGCGCGTTATCTAAAGACCCTAACGAAAAACGAGACCACATGGTATTACTTGAGTTCGTTACAGCAGCTGGAATTACACACGGAATGGACGAATTATACAAATAA</w:t>
      </w:r>
    </w:p>
    <w:p>
      <w:pPr>
        <w:pStyle w:val="ListParagraph"/>
        <w:rPr/>
      </w:pPr>
      <w:r>
        <w:rPr/>
      </w:r>
    </w:p>
    <w:p>
      <w:pPr>
        <w:pStyle w:val="ListParagraph"/>
        <w:rPr/>
      </w:pPr>
      <w:r>
        <w:rPr/>
      </w:r>
    </w:p>
    <w:p>
      <w:pPr>
        <w:pStyle w:val="Normal"/>
        <w:rPr/>
      </w:pPr>
      <w:r>
        <w:rPr/>
        <w:t>&gt;Recodonized PF3D7_0202400 sequence (amino acid residue 757-1192)</w:t>
      </w:r>
    </w:p>
    <w:p>
      <w:pPr>
        <w:pStyle w:val="Normal"/>
        <w:rPr/>
      </w:pPr>
      <w:r>
        <w:rPr/>
        <w:t>ATGGACGACGACTACGATGAATCCCTGAAAACCAAGAACTACTACCCGCACAATATGACGTTCGGTCAGCAGCAGTATTTCCCGTACTATAACCCTCTGGAGCAACAGAATTATCAGCTGCACCACATCATCAAACAGCAACAAAACTACCACCCTCATCATATCATCAAGCAACAGCAAAATCACAACCCGCATCATATTCTGCAAGAACAAGAAAAACACCACCCGCAGGGTATTCCGAAAGAACAACCGTACAATAATGTCCCGTACATTTTGAAGAAGGGCCTGGAACCGAAAACCCATAATCATGTTAAAGAGGATCAACCAAACATTAAACAAGGTGTCGTTAAGGGCCAGGAGCCTCACGTGGACGATATGCATAACAATACGAAGGAACACAAGAACTTTAAGAATACTACGGACGTCAAACAGCCGGCGAGCCACATCTATAACAACTCCAGCGAGAAACAGATTGAGCATGTTTACAATAAGAGCCCGGAAAAGCAAATTGAGCACGTGTACAACAAAAGCCCAGAGAAACAAATTGAACATGTCTACAATAACTCCCCAGAGAAGCAGATTGAACACGTCTACAACAACAGCCCGGAGAAGCAAATCGAGCATGTGTATAACAATAGCCCTGAAAAACAGATCGAACACGTTTACAACAACTCCCCGGAGAAACCGGCACGTCACACGAATAACATTAGCTTGGAAAAGCAGAATAGCCATAAGTACAACGTGAATATCCAGGACCGCCACGATCCGGTGTACTATAAGTATGAGGATATGCTGAAGCGTGACAAGGACCTGTTTACGATCATTAACAATATCTGTGAGTTGGAATTCAACAGCACCAACAACTATCTGATGAAAATCATCAACAATGACAAACTGAAACACAACAGCCTGAATGATAACGAAGCGATTCTGAAAGAGATCACCAAGACCCAGAATGAGCTGTTCAGCCTGAAGCTGCCGCTGGAGATCAAAGTGAGCATGGCGCTGCGTATCAGCGAACGTCTGCGTGCCTTTGTTTTTGACAAAGATTTGACCGCCTACTATATCAAAAAGCTGAAGGATATCTTCAAGCTGGAAACGGAAGCAGCGAAGAATTACTATTACTACGTTAAATGCCAAAAGACCTTCAGCGACAAGAAACGCCTGGTGAATAATCTGGACAGCATCAAACTGTATTATGAGTCTCAGATTAACAAAAACTTTATCAGCATTCCGAAGGACAAAATTCCGACGGCTATTTACCGCATTAGCAATCTGGTCAACGATCTGATCTTCCTGTTGCCGCAGTCTAATGCGAATAAGGCACT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5T14:43:00Z</dcterms:created>
  <dc:creator>Sherwin Chan</dc:creator>
  <dc:description/>
  <cp:keywords/>
  <dc:language>en-US</dc:language>
  <cp:lastModifiedBy>Sherwin Chan</cp:lastModifiedBy>
  <cp:lastPrinted>2015-10-28T17:51:00Z</cp:lastPrinted>
  <dcterms:modified xsi:type="dcterms:W3CDTF">2016-11-25T14:43:00Z</dcterms:modified>
  <cp:revision>2</cp:revision>
  <dc:subject/>
  <dc:title/>
</cp:coreProperties>
</file>